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tabs>
          <w:tab w:val="clear" w:pos="720"/>
        </w:tabs>
        <w:spacing w:before="120" w:after="240"/>
        <w:rPr>
          <w:b/>
          <w:b/>
          <w:bCs/>
          <w:szCs w:val="24"/>
          <w:lang w:val="ro-RO"/>
        </w:rPr>
      </w:pPr>
      <w:r>
        <w:rPr>
          <w:b/>
          <w:bCs/>
          <w:szCs w:val="24"/>
          <w:lang w:val="ro-RO"/>
        </w:rPr>
        <w:t>Appendix 1. Questionnaire</w:t>
      </w:r>
    </w:p>
    <w:p>
      <w:pPr>
        <w:pStyle w:val="Normal"/>
        <w:rPr>
          <w:b/>
          <w:b/>
          <w:bCs/>
          <w:szCs w:val="24"/>
          <w:lang w:val="ro-RO"/>
        </w:rPr>
      </w:pPr>
      <w:r>
        <w:rPr>
          <w:b/>
          <w:bCs/>
          <w:szCs w:val="24"/>
          <w:lang w:val="ro-RO"/>
        </w:rPr>
      </w:r>
    </w:p>
    <w:p>
      <w:pPr>
        <w:pStyle w:val="Normal"/>
        <w:rPr>
          <w:szCs w:val="24"/>
        </w:rPr>
      </w:pPr>
      <w:r>
        <w:rPr>
          <w:szCs w:val="24"/>
        </w:rPr>
        <w:t>1. What is the first word that comes to your mind when you hear CHESS? ..............................</w:t>
      </w:r>
    </w:p>
    <w:p>
      <w:pPr>
        <w:pStyle w:val="Normal"/>
        <w:rPr>
          <w:szCs w:val="24"/>
        </w:rPr>
      </w:pPr>
      <w:r>
        <w:rPr>
          <w:szCs w:val="24"/>
        </w:rPr>
        <w:t>2. What image do you think chess has in  Romania?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A very good picture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A good image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A neither good nor bad image</w:t>
      </w:r>
    </w:p>
    <w:p>
      <w:pPr>
        <w:pStyle w:val="Normal"/>
        <w:rPr/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A bad image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A very bad picture</w:t>
      </w:r>
    </w:p>
    <w:p>
      <w:pPr>
        <w:pStyle w:val="Normal"/>
        <w:rPr>
          <w:szCs w:val="24"/>
        </w:rPr>
      </w:pPr>
      <w:r>
        <w:rPr>
          <w:szCs w:val="24"/>
        </w:rPr>
        <w:t>3. Do you know how to play chess?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szCs w:val="24"/>
        </w:rPr>
        <w:t>Yes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szCs w:val="24"/>
        </w:rPr>
        <w:t>Not</w:t>
      </w:r>
    </w:p>
    <w:p>
      <w:pPr>
        <w:pStyle w:val="Normal"/>
        <w:rPr>
          <w:szCs w:val="24"/>
        </w:rPr>
      </w:pPr>
      <w:r>
        <w:rPr>
          <w:szCs w:val="24"/>
        </w:rPr>
        <w:t>4. Have you ever participated in a chess club?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szCs w:val="24"/>
        </w:rPr>
        <w:t>Yes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szCs w:val="24"/>
        </w:rPr>
        <w:t>Not</w:t>
      </w:r>
    </w:p>
    <w:p>
      <w:pPr>
        <w:pStyle w:val="Normal"/>
        <w:rPr>
          <w:szCs w:val="24"/>
        </w:rPr>
      </w:pPr>
      <w:r>
        <w:rPr>
          <w:szCs w:val="24"/>
        </w:rPr>
        <w:t>5. (if yes), How long have you been part of such a club?</w:t>
      </w:r>
    </w:p>
    <w:p>
      <w:pPr>
        <w:pStyle w:val="Normal"/>
        <w:rPr>
          <w:szCs w:val="24"/>
        </w:rPr>
      </w:pPr>
      <w:r>
        <w:rPr>
          <w:szCs w:val="24"/>
        </w:rPr>
        <w:t>................................years</w:t>
      </w:r>
    </w:p>
    <w:p>
      <w:pPr>
        <w:pStyle w:val="Normal"/>
        <w:rPr/>
      </w:pPr>
      <w:r>
        <w:rPr>
          <w:szCs w:val="24"/>
        </w:rPr>
        <w:t>6. How did you find out about the children's chess courses? (ONE ANSWER)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szCs w:val="24"/>
        </w:rPr>
        <w:t>From the Internet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From the television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From the print media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From friends, acquaintances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From school or kindergarten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Other (note which ones?)……………………………….</w:t>
      </w:r>
    </w:p>
    <w:p>
      <w:pPr>
        <w:pStyle w:val="Normal"/>
        <w:rPr/>
      </w:pPr>
      <w:r>
        <w:rPr>
          <w:szCs w:val="24"/>
        </w:rPr>
        <w:t>7. What motivated you more to enroll your child(ren) in chess classes? (ONE ANSWER)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The child's wish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My wish (or my partner's)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Desire of other family members (parents, in-laws, other relatives)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Desire of other people (specify which people) ....................</w:t>
      </w:r>
    </w:p>
    <w:p>
      <w:pPr>
        <w:pStyle w:val="Normal"/>
        <w:rPr/>
      </w:pPr>
      <w:r>
        <w:rPr>
          <w:szCs w:val="24"/>
        </w:rPr>
        <w:t>8. What did you have in mind when you decided to enroll your child in chess? (ONE ANSWER)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The desire to involve him in a useful activity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The desire to involve him in an enjoyable activity</w:t>
      </w:r>
    </w:p>
    <w:p>
      <w:pPr>
        <w:pStyle w:val="Normal"/>
        <w:rPr>
          <w:szCs w:val="24"/>
        </w:rPr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The desire to involve him in an activity, whatever it may be</w:t>
      </w:r>
    </w:p>
    <w:p>
      <w:pPr>
        <w:pStyle w:val="Normal"/>
        <w:rPr/>
      </w:pPr>
      <w:r>
        <w:rPr>
          <w:szCs w:val="24"/>
        </w:rPr>
        <w:t>•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The desire to involve him in an activity ………………............</w:t>
      </w:r>
    </w:p>
    <w:p>
      <w:pPr>
        <w:pStyle w:val="Normal"/>
        <w:rPr/>
      </w:pPr>
      <w:r>
        <w:rPr/>
        <w:t>9. I am going to present you with a series of positive characteristics, asking you to tick to what extent you think that playing chess can contribute to their development in children:</w:t>
      </w:r>
    </w:p>
    <w:tbl>
      <w:tblPr>
        <w:tblW w:w="7635" w:type="dxa"/>
        <w:jc w:val="left"/>
        <w:tblInd w:w="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1"/>
        <w:gridCol w:w="1263"/>
        <w:gridCol w:w="1134"/>
        <w:gridCol w:w="1417"/>
        <w:gridCol w:w="1560"/>
      </w:tblGrid>
      <w:tr>
        <w:trPr>
          <w:trHeight w:val="851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2"/>
              <w:ind w:left="114" w:right="103" w:hanging="0"/>
              <w:jc w:val="center"/>
              <w:rPr/>
            </w:pPr>
            <w:r>
              <w:rPr/>
              <w:t>To a very large ext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2"/>
              <w:ind w:left="105" w:right="98" w:hanging="0"/>
              <w:jc w:val="center"/>
              <w:rPr/>
            </w:pPr>
            <w:r>
              <w:rPr/>
              <w:t>To a large ext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2"/>
              <w:ind w:left="202" w:right="174" w:hanging="12"/>
              <w:jc w:val="center"/>
              <w:rPr/>
            </w:pPr>
            <w:r>
              <w:rPr>
                <w:spacing w:val="-1"/>
              </w:rPr>
              <w:t>To a small ext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98"/>
              <w:ind w:left="89" w:right="83" w:hanging="0"/>
              <w:jc w:val="center"/>
              <w:rPr>
                <w:spacing w:val="-1"/>
              </w:rPr>
            </w:pPr>
            <w:r>
              <w:rPr>
                <w:spacing w:val="-1"/>
              </w:rPr>
              <w:t>To a very small extent</w:t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chool performanc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Competitive spirit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pirit of cooperatio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Communication skill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Relationship skill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Mental abilitie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Emotional capacitie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trong charact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elf-disciplin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Ability to make quick decision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Social integratio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High self-esteem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Intuitio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640" w:hRule="atLeast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Other positive characteristic (specify which) ............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szCs w:val="24"/>
        </w:rPr>
        <w:t>10. I am going to present you with a series of negative aspects, asking you to tick to what extent y</w:t>
      </w:r>
      <w:r>
        <w:rPr/>
        <w:t>ou consider that playing chess can contribute to their manifestation in children:</w:t>
      </w:r>
    </w:p>
    <w:tbl>
      <w:tblPr>
        <w:tblW w:w="7635" w:type="dxa"/>
        <w:jc w:val="left"/>
        <w:tblInd w:w="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1256"/>
        <w:gridCol w:w="1134"/>
        <w:gridCol w:w="1417"/>
        <w:gridCol w:w="1560"/>
      </w:tblGrid>
      <w:tr>
        <w:trPr>
          <w:trHeight w:val="851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2"/>
              <w:ind w:left="114" w:right="103" w:hanging="0"/>
              <w:jc w:val="center"/>
              <w:rPr/>
            </w:pPr>
            <w:r>
              <w:rPr/>
              <w:t>To a very large ext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2"/>
              <w:ind w:left="105" w:right="98" w:hanging="0"/>
              <w:jc w:val="center"/>
              <w:rPr/>
            </w:pPr>
            <w:r>
              <w:rPr/>
              <w:t>To a large ext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2"/>
              <w:ind w:left="202" w:right="174" w:hanging="12"/>
              <w:jc w:val="center"/>
              <w:rPr>
                <w:spacing w:val="-1"/>
              </w:rPr>
            </w:pPr>
            <w:r>
              <w:rPr>
                <w:spacing w:val="-1"/>
              </w:rPr>
              <w:t>To a small ext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98"/>
              <w:ind w:left="89" w:right="83" w:hanging="0"/>
              <w:jc w:val="center"/>
              <w:rPr>
                <w:spacing w:val="-1"/>
              </w:rPr>
            </w:pPr>
            <w:r>
              <w:rPr>
                <w:spacing w:val="-1"/>
              </w:rPr>
              <w:t>To a very small extent</w:t>
            </w:r>
          </w:p>
        </w:tc>
      </w:tr>
      <w:tr>
        <w:trPr>
          <w:trHeight w:val="42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Withdrawal and decreased sociabilit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6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Decreased mental flexibility (difficulty thinking outside the box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63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Decreased self-esteem as a result of setting standards that are too hig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42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Deprivation of more fun age-appropriate activiti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42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Atrophy of emotional capaciti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42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Atrophy of other senses to the detriment of the visual o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42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Disinterest in other areas of lif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Infatuation and selfishnes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42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Mental fatigue as a result of exposure to excessive stres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42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Addiction to the adrenaline rush of competi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42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Robotization in social interaction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42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egative impact on mental healt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Increasing aggress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42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Other negative aspect (specify which) .........................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  <w:tr>
        <w:trPr>
          <w:trHeight w:val="21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o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54"/>
              <w:rPr/>
            </w:pPr>
            <w:r>
              <w:rPr/>
            </w:r>
          </w:p>
        </w:tc>
      </w:tr>
    </w:tbl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11. To what extent are you satisfied with the amount of knowledge the child has acquired during chess training?</w:t>
      </w:r>
    </w:p>
    <w:p>
      <w:pPr>
        <w:pStyle w:val="Normal"/>
        <w:rPr/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12. To what extent are you satisfied with your child's performance as a result of chess training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/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13.To what extent would you recommend your friends enroll their children in chess clubs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/>
      </w:pPr>
      <w:r>
        <w:rPr>
          <w:szCs w:val="24"/>
          <w:lang w:val="ro-RO"/>
        </w:rPr>
        <w:t>14. What would be the main argument you would bring to a friend to convince him to enroll his child in chess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................................................ ................................................ ..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15. To what extent do you consider that the environment within the club is suitable for your child?</w:t>
      </w:r>
    </w:p>
    <w:p>
      <w:pPr>
        <w:pStyle w:val="Normal"/>
        <w:rPr/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16. How would you describe this entourage in one word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................................................ ..</w:t>
      </w:r>
    </w:p>
    <w:p>
      <w:pPr>
        <w:pStyle w:val="Normal"/>
        <w:rPr/>
      </w:pPr>
      <w:r>
        <w:rPr>
          <w:szCs w:val="24"/>
          <w:lang w:val="ro-RO"/>
        </w:rPr>
        <w:t>17. In your opinion, what type of values and character traits predominantly form the practice of chess? (ONE ANSWER)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Non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Self-disciplin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Self-control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leranc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Patienc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Respect for authorit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elf respec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Responsibilit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Correctnes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Perseveranc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Team spiri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Competitivenes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Orientation towards succes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Empathy</w:t>
      </w:r>
    </w:p>
    <w:p>
      <w:pPr>
        <w:pStyle w:val="Normal"/>
        <w:rPr/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Friendship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Individualism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Other (write down which) ............................................ .................</w:t>
      </w:r>
    </w:p>
    <w:p>
      <w:pPr>
        <w:pStyle w:val="Normal"/>
        <w:rPr/>
      </w:pPr>
      <w:r>
        <w:rPr>
          <w:szCs w:val="24"/>
          <w:lang w:val="ro-RO"/>
        </w:rPr>
        <w:t>18. To what extent do you consider that chess lessons can help the child overcome certain negative emotions (fear of the unknown, fear of expressing himself, restlessness, impatience)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19. Which negative emotion do you think can be overcome the most as a result of playing chess? (ONE ANSWER)</w:t>
      </w:r>
    </w:p>
    <w:p>
      <w:pPr>
        <w:pStyle w:val="Normal"/>
        <w:rPr/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Fear of the unknown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Fear of expressing oneself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Restlessnes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Impatienc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Other (write down which one)................................................. ........................</w:t>
      </w:r>
    </w:p>
    <w:p>
      <w:pPr>
        <w:pStyle w:val="Normal"/>
        <w:rPr/>
      </w:pPr>
      <w:r>
        <w:rPr>
          <w:szCs w:val="24"/>
          <w:lang w:val="ro-RO"/>
        </w:rPr>
        <w:t>20. To what extent do you think that chess lessons can help the child develop certain positive emotions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21. Has your child made friends in the chess class that he also meets in his free time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Ye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No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I do not know</w:t>
      </w:r>
    </w:p>
    <w:p>
      <w:pPr>
        <w:pStyle w:val="Normal"/>
        <w:rPr/>
      </w:pPr>
      <w:r>
        <w:rPr>
          <w:szCs w:val="24"/>
          <w:lang w:val="ro-RO"/>
        </w:rPr>
        <w:t>22.(if yes) About how many friends did he make? ..................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23. You have you made friends among the parents of the children who participate in the chess club with whom you also meet in your free time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Ye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No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24.(if yes) About how many friends have you made? ...................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25. To what extent do you feel that you form a community together with the parents of the children at the chess club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/>
      </w:pPr>
      <w:r>
        <w:rPr>
          <w:szCs w:val="24"/>
          <w:lang w:val="ro-RO"/>
        </w:rPr>
        <w:t>26. How would you characterize the community/group of parents and children participating in the chess club in one word? ............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27. To what extent do you think that those children who play chess are different from those who do not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/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28. How would you describe the children who play chess in one word? ................................................ .........</w:t>
      </w:r>
    </w:p>
    <w:p>
      <w:pPr>
        <w:pStyle w:val="Normal"/>
        <w:rPr/>
      </w:pPr>
      <w:r>
        <w:rPr>
          <w:szCs w:val="24"/>
          <w:lang w:val="ro-RO"/>
        </w:rPr>
        <w:t>29. To what extent do you think that parents of children who decide to send their children to play chess are different from parents who send their children to practice other activities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/>
      </w:pPr>
      <w:r>
        <w:rPr>
          <w:szCs w:val="24"/>
          <w:lang w:val="ro-RO"/>
        </w:rPr>
        <w:t>30. How would you describe in one word the parents who decide to send their children to play chess? ..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31. How would you characterize the community of chess practitioners in one word? ..........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32. Before coming to the club, to what extent did you anticipate your children's attraction to this sport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/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33. What do you consider to be the greatest benefit of the child's participation in chess competitions? (ONE ANSWER)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ccumulation of experienc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Socializing with other children from other cultures</w:t>
      </w:r>
    </w:p>
    <w:p>
      <w:pPr>
        <w:pStyle w:val="Normal"/>
        <w:rPr/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Strengthening character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Overcoming emotional barrier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Experiencing intense emotional experience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Increasing self-esteem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he pride of representing your country internationally</w:t>
      </w:r>
    </w:p>
    <w:p>
      <w:pPr>
        <w:pStyle w:val="Normal"/>
        <w:rPr/>
      </w:pPr>
      <w:r>
        <w:rPr>
          <w:szCs w:val="24"/>
          <w:lang w:val="ro-RO"/>
        </w:rPr>
        <w:t>34. To what extent do you think that chess is appreciated rather in certain countries than others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35. In which countries do you think chess has caught on better?………………...</w:t>
      </w:r>
    </w:p>
    <w:p>
      <w:pPr>
        <w:pStyle w:val="Normal"/>
        <w:rPr/>
      </w:pPr>
      <w:r>
        <w:rPr>
          <w:szCs w:val="24"/>
          <w:lang w:val="ro-RO"/>
        </w:rPr>
        <w:t>36. In which countries do you think chess has not caught on?…………………….....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37. To what do you think these differences between countries in terms of interest in chess are due?................................. .............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38. What image do you think chess has in  Romania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 very good imag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 good image</w:t>
      </w:r>
    </w:p>
    <w:p>
      <w:pPr>
        <w:pStyle w:val="Normal"/>
        <w:rPr/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n image neither good nor bad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 bad imag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 very bad imag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39. But chess players, what image do you think they have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 very good imag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 good imag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 neither good nor bad imag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 bad imag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 very bad image</w:t>
      </w:r>
    </w:p>
    <w:p>
      <w:pPr>
        <w:pStyle w:val="Normal"/>
        <w:rPr/>
      </w:pPr>
      <w:r>
        <w:rPr>
          <w:szCs w:val="24"/>
          <w:lang w:val="ro-RO"/>
        </w:rPr>
        <w:t>40. To what extent have you personally encountered people who are prejudiced about chess and chess players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41.In your opinion, what would be the main stereotype about chess and chess players?</w:t>
      </w:r>
    </w:p>
    <w:p>
      <w:pPr>
        <w:pStyle w:val="Normal"/>
        <w:rPr/>
      </w:pPr>
      <w:r>
        <w:rPr>
          <w:szCs w:val="24"/>
          <w:lang w:val="ro-RO"/>
        </w:rPr>
        <w:t>…………………………………………………………………………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42. Briefly describe how you think children who play chess are seen in Romania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…………………………………………………………………………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43. What aspects about children who play chess are less known to Romanians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…………………………………………………………………………</w:t>
      </w:r>
    </w:p>
    <w:p>
      <w:pPr>
        <w:pStyle w:val="Normal"/>
        <w:rPr/>
      </w:pPr>
      <w:r>
        <w:rPr>
          <w:szCs w:val="24"/>
          <w:lang w:val="ro-RO"/>
        </w:rPr>
        <w:t>44. To what extent is the chess performance important to you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large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Largely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So and s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o a very small ext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45. Your age  ……………………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46. Your occupation………………………………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47. Environment of origin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Urban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Rural</w:t>
      </w:r>
    </w:p>
    <w:p>
      <w:pPr>
        <w:pStyle w:val="Normal"/>
        <w:rPr/>
      </w:pPr>
      <w:r>
        <w:rPr>
          <w:szCs w:val="24"/>
          <w:lang w:val="ro-RO"/>
        </w:rPr>
        <w:t>48. In which county were you born? ......................................... ..................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49. Your education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Primary education (general school, gymnasium)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Secondary education (vocational school, high school)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Tertiary studies (faculty with or without master's degree)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Postgraduate studie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50. From your point of view, how do you assess the level of income in your family?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Very high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Picked up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Environm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Low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Very low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51. From what you have seen, parents who decide to send their children t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chess, tend to have an income level rather:</w:t>
      </w:r>
    </w:p>
    <w:p>
      <w:pPr>
        <w:pStyle w:val="Normal"/>
        <w:rPr/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Very high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szCs w:val="24"/>
          <w:lang w:val="ro-RO"/>
        </w:rPr>
        <w:t>Picked up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Environment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Low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Very low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All variants above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52. From what you have seen, parents who decide to send their children to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chess, tend to be: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Intellectual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Worker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•</w:t>
      </w:r>
      <w:r>
        <w:rPr>
          <w:rFonts w:eastAsia="Times New Roman"/>
          <w:szCs w:val="24"/>
          <w:lang w:val="ro-RO"/>
        </w:rPr>
        <w:t xml:space="preserve"> </w:t>
      </w:r>
      <w:r>
        <w:rPr>
          <w:szCs w:val="24"/>
          <w:lang w:val="ro-RO"/>
        </w:rPr>
        <w:t>Both of the above options</w:t>
      </w:r>
    </w:p>
    <w:p>
      <w:pPr>
        <w:pStyle w:val="Normal"/>
        <w:rPr/>
      </w:pPr>
      <w:r>
        <w:rPr>
          <w:szCs w:val="24"/>
          <w:lang w:val="ro-RO"/>
        </w:rPr>
        <w:t>53. How long has your child participated in chess lessons?... (express the answer in years)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54. How old is your child? (express the answer in complete years)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t>55. In your experience, how do people who play chess differ from those who do not?</w:t>
      </w:r>
    </w:p>
    <w:p>
      <w:pPr>
        <w:pStyle w:val="Normal"/>
        <w:rPr>
          <w:szCs w:val="24"/>
        </w:rPr>
      </w:pPr>
      <w:r>
        <w:rPr>
          <w:szCs w:val="24"/>
        </w:rPr>
        <w:t>.........................................................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bCs/>
          <w:szCs w:val="24"/>
          <w:lang w:val="ro-RO"/>
        </w:rPr>
      </w:pPr>
      <w:r>
        <w:rPr>
          <w:b/>
          <w:bCs/>
          <w:szCs w:val="24"/>
          <w:lang w:val="ro-RO"/>
        </w:rPr>
        <w:t>Appendix 2</w:t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Table 1.a. What do parents associate chess with? (q1) </w:t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1842"/>
        <w:gridCol w:w="1418"/>
      </w:tblGrid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mensions-positi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ercentage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gnitive abilities</w:t>
            </w:r>
          </w:p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en-GB"/>
              </w:rPr>
              <w:t>(cognitive skills, mathematical skills, analysis and strategy, anticipation, training the mind, attention, self-control, mental calculation, concentration, neural connections, creativity, complexity, intuitive thinking, intelligence/high IQ, memor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8%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haracter traits </w:t>
            </w:r>
          </w:p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en-GB"/>
              </w:rPr>
              <w:t>(ambition, perseverance, calmness, competitiveness/fighter character/performance, fairness, personal development, discipline, trust, organization, patienc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%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motions </w:t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leasure, emotions, peace of mind, optimism, passion, relaxatio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%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ocial abilities </w:t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onnections, openness, fun, sometimes moral and material support in life so fa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%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y of  educ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%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portant Chess playe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%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mpionship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%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estro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%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eces of ches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%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thers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3%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9%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00%</w:t>
            </w:r>
          </w:p>
        </w:tc>
      </w:tr>
    </w:tbl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/>
      </w:pPr>
      <w:r>
        <w:rPr>
          <w:b/>
          <w:szCs w:val="24"/>
          <w:lang w:val="en-GB"/>
        </w:rPr>
        <w:t>Table 1.b. Words that describe the best children who play chess-q28-positive aspects</w: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69011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011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8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33"/>
                              <w:gridCol w:w="1578"/>
                              <w:gridCol w:w="1275"/>
                            </w:tblGrid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Percent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7386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Cognitive abilit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Skilled/agil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time management skill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math skills/real science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analytical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trained to think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self-taught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good at logic games/logical skill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3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120" w:after="2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good at school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able to make decisions on their own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ability to anticipat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able to pay attention/concentrat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6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creativ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3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resourceful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smarter/intelligent than the rest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4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memory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120" w:after="2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motivated to study, to learn new thing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intuitiv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adult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4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386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Character trai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ambitiou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calculate/balanc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capable of additional effort/sacrifice/renunciation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strong character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competitiv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correction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brave/casual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curiou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open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disciplined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enthusiasm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determined/dedicated/ambition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confidence in one's own strength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independent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individualists/isolated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understanding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worker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friendly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reason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stronger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persevering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3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responsibl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ordered/organized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Subway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Perfectionist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Performanc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professional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Seriou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120" w:after="24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3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386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Emo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happy that they have a passion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worry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emotional intelligenc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0.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386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Oth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civilized/educated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children with involved parent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special/special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3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I am part of an exclusive group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120" w:after="2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Looking for hobbies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more chances in lif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interest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lucky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rule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they are good at everything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0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talent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4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5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5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ro-RO"/>
                                    </w:rPr>
                                    <w:t>22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77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ro-RO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3pt;height:79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38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33"/>
                        <w:gridCol w:w="1578"/>
                        <w:gridCol w:w="1275"/>
                      </w:tblGrid>
                      <w:tr>
                        <w:trPr>
                          <w:trHeight w:val="390" w:hRule="atLeast"/>
                        </w:trPr>
                        <w:tc>
                          <w:tcPr>
                            <w:tcW w:w="45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Count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Percentage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7386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Cognitive abilities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Skilled/agil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.1%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time management skill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6%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math skills/real science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8%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analytical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3%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trained to think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3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self-taught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good at logic games/logical skill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3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good at school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able to make decisions on their own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ability to anticipat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able to pay attention/concentrat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6.2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creativ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2%</w:t>
                            </w:r>
                          </w:p>
                        </w:tc>
                      </w:tr>
                      <w:tr>
                        <w:trPr>
                          <w:trHeight w:val="193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resourceful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3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smarter/intelligent than the rest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4.4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memory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motivated to study, to learn new thing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intuitiv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8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adult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8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4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386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Character trai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3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ambitiou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calculate/balanc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7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capable of additional effort/sacrifice/renunciation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strong character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competitiv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9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correction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brave/casual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2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curiou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.2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open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4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disciplined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enthusiasm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4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determined/dedicated/ambition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0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confidence in one's own strength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2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independent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individualists/isolated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3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understanding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3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worker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friendly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8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reason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3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stronger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persevering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3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responsibl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.3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ordered/organized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9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Subway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Perfectionist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Performanc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professional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Seriou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3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386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Emotio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happy that they have a passion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3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worry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emotional intelligenc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4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0.8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386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Othe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civilized/educated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children with involved parent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4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special/special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3.6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I am part of an exclusive group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Looking for hobbies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more chances in lif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4%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interest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3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lucky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4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rule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.4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they are good at everything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0.1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talent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4.5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5.2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5.3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ro-RO"/>
                              </w:rPr>
                              <w:t>22.2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77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b/>
                                <w:b/>
                                <w:sz w:val="20"/>
                                <w:szCs w:val="20"/>
                                <w:lang w:val="ro-RO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ro-RO"/>
                              </w:rPr>
                              <w:t>10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  <w:br/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/>
      </w:pPr>
      <w:r>
        <w:rPr>
          <w:b/>
          <w:szCs w:val="24"/>
          <w:lang w:val="en-GB"/>
        </w:rPr>
        <w:t>Table 1.c. How chi</w:t>
      </w:r>
      <w:r>
        <w:rPr/>
        <w:t>ldren playing chess are described by others -the preconceptions q41-negative aspects</w:t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9"/>
        <w:gridCol w:w="1843"/>
        <w:gridCol w:w="1417"/>
      </w:tblGrid>
      <w:tr>
        <w:trPr>
          <w:trHeight w:val="300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ou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ercentage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ess community aspect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 great effort made by the parent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The chess community is not very visible/it is not visible in the mass media/it cannot be watched on TV because it takes too long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1.9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ess aspect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t would be a sport predominantly for boy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8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t's not a spor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4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naccessible sports/closed circle only for elite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That they are wasting their time/ that they are good for nothing in real lif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.2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at it is not a big deal to play ches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at it is not an interesting/boring sport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6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at you cannot perform well in chess in  Romania/Romanians are not good chess player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0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That you can cheat with electronic mean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uctures that take care of ches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ack of help from the competent/financing structures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9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lub membership fees are high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before="120" w:after="240"/>
              <w:rPr>
                <w:b/>
                <w:b/>
                <w:sz w:val="20"/>
                <w:szCs w:val="20"/>
                <w:lang w:val="ro-RO"/>
              </w:rPr>
            </w:pPr>
            <w:r>
              <w:rPr>
                <w:b/>
                <w:sz w:val="20"/>
                <w:szCs w:val="20"/>
                <w:lang w:val="ro-RO"/>
              </w:rPr>
              <w:t>Individual aspect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ro-RO"/>
              </w:rPr>
            </w:pPr>
            <w:r>
              <w:rPr>
                <w:b/>
                <w:sz w:val="20"/>
                <w:szCs w:val="20"/>
                <w:lang w:val="ro-RO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0"/>
                <w:szCs w:val="20"/>
                <w:lang w:val="ro-RO"/>
              </w:rPr>
            </w:pPr>
            <w:r>
              <w:rPr>
                <w:b/>
                <w:sz w:val="20"/>
                <w:szCs w:val="20"/>
                <w:lang w:val="ro-RO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reduced physical abilities/predisposition to sedentarism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5.0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School absenteeism during competition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 don't know anything else except ches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financial rewards reduced/not commensurate with investment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.5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Arrogance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ause a decrease in social skill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sychologically aggressive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overrated benefit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difficult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t's only for smart/intelligent/genius people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at it is the sport of misfits, antisocials, "nerds", weird/individualists/autist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7.4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That it is an individual sport and that it would not promote team spirit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at I think too much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at they don't have motor intelligence (false by the way)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Because I don't know anything else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Because chess players are too seriou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raining takes time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That they specialize in a single discipline, trying to be good. There are much more complex discipline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at they are animated only by the desire to win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at they are selfish.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That they are geniuses. And in fact, they are only people with a very good memory and with many logical schemes memorized.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at they are stubborn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at they are introvert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.2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at they are forced by their parents to participate in contests and that they don't have time for other game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That you must have talent to play ches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Ability to concentrate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maturity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 biggest stupidity - who is exempt from physical education can go play chess (your ace in the case of children).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 competition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Unpopular competition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osts too high for parent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oor communication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7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 nervous consumption during competitions is too high for children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 think they are respected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f I play chess, I develop faster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memory development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Distance from other sport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t takes exceptional potential to play ches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Selfishnes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8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t's hard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8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Women do not have the same results as men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reationist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 degree of difficulty of the workout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lump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individualist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9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envy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ack of money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ack of other procurement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ack of social appreciation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ack of audience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ack of sports clubs in citie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ack of horizons after finishing junior studie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Lack of immediate result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gnorance of the benefits of ches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9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frivolity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y have no imagination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No time for performance chess because of school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akes up too much free time for preparation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6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eople with patience of steel.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oncentrated power and duration.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Stiffness.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hess players waste too much time in front of the computer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retiree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hess does not bring benefits in the short term, so it is not worth so much mental and financial effort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hess only involves science without emotion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t shortens the time for lesson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t is believed that they have no social life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oo many analysis engines are used, chess has lost its authenticity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y are idealist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They are too obsessed with competition result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y are only concerned with ches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y are seen as people with dull thinking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overrate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  <w:cantSplit w:val="true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Suspiciou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mathematical skill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NA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3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9.7%</w:t>
            </w:r>
          </w:p>
        </w:tc>
      </w:tr>
      <w:tr>
        <w:trPr>
          <w:trHeight w:val="300" w:hRule="atLeast"/>
        </w:trPr>
        <w:tc>
          <w:tcPr>
            <w:tcW w:w="5969" w:type="dxa"/>
            <w:tcBorders/>
            <w:vAlign w:val="bottom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otal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77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00%</w:t>
            </w:r>
          </w:p>
        </w:tc>
      </w:tr>
    </w:tbl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</w:r>
    </w:p>
    <w:p>
      <w:pPr>
        <w:pStyle w:val="Normal"/>
        <w:rPr>
          <w:szCs w:val="24"/>
          <w:lang w:val="ro-RO"/>
        </w:rPr>
      </w:pPr>
      <w:r>
        <w:rPr>
          <w:b/>
          <w:szCs w:val="24"/>
          <w:lang w:val="ro-RO"/>
        </w:rPr>
        <w:t xml:space="preserve">Table 1.d. q30. Describing the parents who have children at  </w:t>
      </w:r>
      <w:r>
        <w:rPr>
          <w:szCs w:val="24"/>
          <w:lang w:val="ro-RO"/>
        </w:rPr>
        <w:t>chess classes</w:t>
      </w:r>
      <w:r>
        <w:rPr>
          <w:b/>
          <w:szCs w:val="24"/>
          <w:lang w:val="ro-RO"/>
        </w:rPr>
        <w:t>(open-ended)</w:t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9"/>
        <w:gridCol w:w="1843"/>
        <w:gridCol w:w="1417"/>
      </w:tblGrid>
      <w:tr>
        <w:trPr>
          <w:trHeight w:val="96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ount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ercentage</w:t>
            </w:r>
          </w:p>
        </w:tc>
      </w:tr>
      <w:tr>
        <w:trPr>
          <w:trHeight w:val="278" w:hRule="atLeast"/>
        </w:trPr>
        <w:tc>
          <w:tcPr>
            <w:tcW w:w="5969" w:type="dxa"/>
            <w:tcBorders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nvolved in children's educatio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9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1.9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Ambitiou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8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adapter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activit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48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Anchored in realit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atient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  <w:shd w:fill="F2F2F2" w:val="clea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Pay attention to the child's need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4.4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y trust their own childre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8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0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Well intentioned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adventures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alculated/calm/balanced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6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8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Good mobiliser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good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Organizational capacit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8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Strong character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ompetitive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7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9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ompromise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You are aware of the advantages of this activit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5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ooperatio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orrectio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With the desire to surpass oneself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6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With the initiative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With long-term goal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With flexible schedule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With similar value system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ourageou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6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ultured/educated/intellectual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9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Sports connoisseurs in general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uriou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6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8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ope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8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.6%</w:t>
            </w:r>
          </w:p>
        </w:tc>
      </w:tr>
      <w:tr>
        <w:trPr>
          <w:trHeight w:val="245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Smart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6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Disciplined.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480" w:hRule="atLeast"/>
        </w:trPr>
        <w:tc>
          <w:tcPr>
            <w:tcW w:w="5969" w:type="dxa"/>
            <w:tcBorders>
              <w:right w:val="single" w:sz="12" w:space="0" w:color="000000"/>
            </w:tcBorders>
            <w:shd w:fill="F2F2F2" w:val="clea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Willing to offer in advance and get involved in the children's activity, financiall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56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7.2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Devotio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Willing to make sacrifice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y think about the children's future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5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aring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emancipated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efficienc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48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earn about the benefits of chess, education, etc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.7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breathe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5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7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Understandable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6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ntelligent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6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4.7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nterconnected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intuitio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5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y want something special for their childre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over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ucid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onsistentl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More informed than the rest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8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0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roud of their childre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0.5%</w:t>
            </w:r>
          </w:p>
        </w:tc>
      </w:tr>
      <w:tr>
        <w:trPr>
          <w:trHeight w:val="48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Behavior models for their childre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5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ovel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6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ordinar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8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.6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Luck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6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8%</w:t>
            </w:r>
          </w:p>
        </w:tc>
      </w:tr>
      <w:tr>
        <w:trPr>
          <w:trHeight w:val="129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occup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optimistic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5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onceited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responsible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89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1.5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ersevering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.4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assionate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ragmaticall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autiou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patient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ro-RO"/>
              </w:rPr>
              <w:t>2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.0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reaso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realistically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5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They think about the future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Seriou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Watcher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6%</w:t>
            </w:r>
          </w:p>
        </w:tc>
      </w:tr>
      <w:tr>
        <w:trPr>
          <w:trHeight w:val="300" w:hRule="atLeast"/>
        </w:trPr>
        <w:tc>
          <w:tcPr>
            <w:tcW w:w="596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vain</w:t>
            </w:r>
          </w:p>
        </w:tc>
        <w:tc>
          <w:tcPr>
            <w:tcW w:w="1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0.1%</w:t>
            </w:r>
          </w:p>
        </w:tc>
      </w:tr>
    </w:tbl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</w:r>
    </w:p>
    <w:p>
      <w:pPr>
        <w:pStyle w:val="Normal"/>
        <w:rPr>
          <w:szCs w:val="24"/>
          <w:lang w:val="en-GB"/>
        </w:rPr>
      </w:pPr>
      <w:r>
        <w:rPr>
          <w:b/>
          <w:bCs/>
          <w:szCs w:val="24"/>
          <w:lang w:val="en-GB"/>
        </w:rPr>
        <w:t>Table 2.a.</w:t>
      </w:r>
      <w:r>
        <w:rPr>
          <w:bCs/>
          <w:szCs w:val="24"/>
          <w:lang w:val="en-GB"/>
        </w:rPr>
        <w:t xml:space="preserve"> Independent Samples Test group of degree-positive aspects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0"/>
        <w:gridCol w:w="707"/>
        <w:gridCol w:w="453"/>
        <w:gridCol w:w="723"/>
        <w:gridCol w:w="509"/>
        <w:gridCol w:w="635"/>
        <w:gridCol w:w="783"/>
        <w:gridCol w:w="615"/>
        <w:gridCol w:w="989"/>
        <w:gridCol w:w="990"/>
        <w:gridCol w:w="619"/>
        <w:gridCol w:w="621"/>
      </w:tblGrid>
      <w:tr>
        <w:trPr>
          <w:trHeight w:val="299" w:hRule="atLeast"/>
          <w:cantSplit w:val="true"/>
        </w:trPr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252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-test for Equality of Means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an 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. D.</w:t>
            </w:r>
          </w:p>
        </w:tc>
        <w:tc>
          <w:tcPr>
            <w:tcW w:w="6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f</w:t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. Error Difference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4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you know to play chess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er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per</w:t>
            </w:r>
          </w:p>
        </w:tc>
      </w:tr>
      <w:tr>
        <w:trPr>
          <w:trHeight w:val="292" w:hRule="atLeast"/>
          <w:cantSplit w:val="true"/>
        </w:trPr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2. Competitive spirit</w:t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3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6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1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3</w:t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8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6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8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3. Spirit of cooperation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7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5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3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8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  <w:p>
            <w:pPr>
              <w:pStyle w:val="Normal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6. Mental abilities</w:t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5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3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7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ro-RO"/>
              </w:rPr>
              <w:t>7. Emotional capacities</w:t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3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2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9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  <w:p>
            <w:pPr>
              <w:pStyle w:val="Normal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8. Strong character</w:t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0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5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ro-RO"/>
              </w:rPr>
              <w:t>9. Self-discipline</w:t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3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7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2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  <w:p>
            <w:pPr>
              <w:pStyle w:val="Normal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0. Ability to make quick decisions</w:t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8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5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9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7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5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1. High self-esteem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7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7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7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12. Inuition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8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7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8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Q9 index positive aspects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7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1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0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4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 xml:space="preserve">Q20. </w:t>
            </w:r>
          </w:p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hess helps the children to develop positive emotions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5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4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8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 xml:space="preserve">Q18. Chess helps the children to overcome the negative emotions 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6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7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0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b/>
          <w:bCs/>
          <w:szCs w:val="24"/>
          <w:lang w:val="en-GB"/>
        </w:rPr>
        <w:t>Table 2.b.</w:t>
      </w:r>
      <w:r>
        <w:rPr>
          <w:bCs/>
          <w:szCs w:val="24"/>
          <w:lang w:val="en-GB"/>
        </w:rPr>
        <w:t xml:space="preserve"> Independent Samples Test group of degree-negative aspects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1"/>
        <w:gridCol w:w="729"/>
        <w:gridCol w:w="459"/>
        <w:gridCol w:w="582"/>
        <w:gridCol w:w="541"/>
        <w:gridCol w:w="667"/>
        <w:gridCol w:w="778"/>
        <w:gridCol w:w="541"/>
        <w:gridCol w:w="1011"/>
        <w:gridCol w:w="1018"/>
        <w:gridCol w:w="658"/>
        <w:gridCol w:w="639"/>
      </w:tblGrid>
      <w:tr>
        <w:trPr>
          <w:trHeight w:val="299" w:hRule="atLeast"/>
          <w:cantSplit w:val="true"/>
        </w:trPr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12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-test for Equality of Means</w:t>
            </w:r>
          </w:p>
        </w:tc>
      </w:tr>
      <w:tr>
        <w:trPr>
          <w:trHeight w:val="129" w:hRule="atLeast"/>
          <w:cantSplit w:val="true"/>
        </w:trPr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4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5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an </w:t>
            </w:r>
          </w:p>
        </w:tc>
        <w:tc>
          <w:tcPr>
            <w:tcW w:w="5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. D.</w:t>
            </w:r>
          </w:p>
        </w:tc>
        <w:tc>
          <w:tcPr>
            <w:tcW w:w="6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f</w:t>
            </w:r>
          </w:p>
        </w:tc>
        <w:tc>
          <w:tcPr>
            <w:tcW w:w="5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Difference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. Error Difference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4</w:t>
            </w:r>
          </w:p>
        </w:tc>
      </w:tr>
      <w:tr>
        <w:trPr>
          <w:trHeight w:val="129" w:hRule="atLeast"/>
          <w:cantSplit w:val="true"/>
        </w:trPr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you know to play chess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er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per</w:t>
            </w:r>
          </w:p>
        </w:tc>
      </w:tr>
      <w:tr>
        <w:trPr>
          <w:trHeight w:val="129" w:hRule="atLeast"/>
          <w:cantSplit w:val="true"/>
        </w:trPr>
        <w:tc>
          <w:tcPr>
            <w:tcW w:w="1371" w:type="dxa"/>
            <w:vMerge w:val="restart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0"/>
                <w:szCs w:val="20"/>
                <w:lang w:val="en-GB"/>
              </w:rPr>
              <w:t>10. Addiction to adrenaline from competition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6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1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3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1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</w:tr>
      <w:tr>
        <w:trPr>
          <w:trHeight w:val="129" w:hRule="atLeast"/>
          <w:cantSplit w:val="true"/>
        </w:trPr>
        <w:tc>
          <w:tcPr>
            <w:tcW w:w="1371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71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7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71" w:type="dxa"/>
            <w:vMerge w:val="restart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 Negative impact on mental health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8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7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129" w:hRule="atLeast"/>
          <w:cantSplit w:val="true"/>
        </w:trPr>
        <w:tc>
          <w:tcPr>
            <w:tcW w:w="1371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5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71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3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71" w:type="dxa"/>
            <w:vMerge w:val="restart"/>
            <w:tcBorders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Q10 index negative aspects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 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1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</w:tr>
      <w:tr>
        <w:trPr>
          <w:trHeight w:val="129" w:hRule="atLeast"/>
          <w:cantSplit w:val="true"/>
        </w:trPr>
        <w:tc>
          <w:tcPr>
            <w:tcW w:w="1371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29" w:hRule="atLeast"/>
          <w:cantSplit w:val="true"/>
        </w:trPr>
        <w:tc>
          <w:tcPr>
            <w:tcW w:w="1371" w:type="dxa"/>
            <w:vMerge w:val="continue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4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</w:r>
    </w:p>
    <w:p>
      <w:pPr>
        <w:pStyle w:val="Normal"/>
        <w:rPr>
          <w:szCs w:val="24"/>
          <w:lang w:val="ro-RO"/>
        </w:rPr>
      </w:pPr>
      <w:r>
        <w:rPr>
          <w:szCs w:val="24"/>
          <w:lang w:val="ro-RO"/>
        </w:rPr>
      </w:r>
    </w:p>
    <w:p>
      <w:pPr>
        <w:pStyle w:val="Normal"/>
        <w:spacing w:before="120" w:after="240"/>
        <w:rPr>
          <w:szCs w:val="24"/>
        </w:rPr>
      </w:pPr>
      <w:r>
        <w:rPr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T Sans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7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4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4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3">
    <w:name w:val="WW8Num2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UT Sans;Times New Roman" w:hAnsi="UT Sans;Times New Roman" w:cs="UT Sans;Times New Roman"/>
      <w:i/>
      <w:sz w:val="24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1z1">
    <w:name w:val="WW8Num31z1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>
      <w:b/>
    </w:rPr>
  </w:style>
  <w:style w:type="character" w:styleId="WW8NumSt17z0">
    <w:name w:val="WW8NumSt1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before="0" w:after="0"/>
    </w:pPr>
    <w:rPr>
      <w:rFonts w:eastAsia="Times New Roman" w:cs="Times New Roman"/>
      <w:sz w:val="22"/>
      <w:lang w:val="ro-RO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09:24:00Z</dcterms:created>
  <dc:creator>Microsoft account</dc:creator>
  <dc:description/>
  <cp:keywords/>
  <dc:language>en-US</dc:language>
  <cp:lastModifiedBy>Frontiers</cp:lastModifiedBy>
  <dcterms:modified xsi:type="dcterms:W3CDTF">2023-06-14T08:42:00Z</dcterms:modified>
  <cp:revision>4</cp:revision>
  <dc:subject/>
  <dc:title/>
</cp:coreProperties>
</file>